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D52" w:rsidRPr="00F97D52" w:rsidRDefault="00F97D52" w:rsidP="00F97D52">
      <w:pPr>
        <w:spacing w:line="30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97D5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Pr="00F97D52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CF18AE">
        <w:rPr>
          <w:rFonts w:ascii="Times New Roman" w:eastAsia="宋体" w:hAnsi="Times New Roman" w:cs="Times New Roman"/>
          <w:b/>
          <w:sz w:val="24"/>
          <w:szCs w:val="24"/>
        </w:rPr>
        <w:t>4</w:t>
      </w:r>
      <w:bookmarkStart w:id="0" w:name="_GoBack"/>
      <w:bookmarkEnd w:id="0"/>
    </w:p>
    <w:p w:rsidR="00F97D52" w:rsidRPr="00F97D52" w:rsidRDefault="00F97D52" w:rsidP="00F97D52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Relationships among the number of different syllables, </w:t>
      </w:r>
      <w:r w:rsidRPr="00F97D52">
        <w:rPr>
          <w:rFonts w:ascii="Times New Roman" w:eastAsia="宋体" w:hAnsi="Times New Roman" w:cs="Times New Roman"/>
          <w:sz w:val="24"/>
          <w:szCs w:val="24"/>
        </w:rPr>
        <w:t>insect availability</w:t>
      </w:r>
      <w:r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r w:rsidRPr="00F97D52">
        <w:rPr>
          <w:rFonts w:ascii="Times New Roman" w:eastAsia="宋体" w:hAnsi="Times New Roman" w:cs="Times New Roman"/>
          <w:sz w:val="24"/>
          <w:szCs w:val="24"/>
        </w:rPr>
        <w:t>number of echolocation pulses</w:t>
      </w:r>
    </w:p>
    <w:tbl>
      <w:tblPr>
        <w:tblStyle w:val="a5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510"/>
        <w:gridCol w:w="2154"/>
        <w:gridCol w:w="773"/>
        <w:gridCol w:w="964"/>
      </w:tblGrid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97D52" w:rsidRPr="00F97D52" w:rsidRDefault="00F97D52" w:rsidP="00F97D52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Syllable</w:t>
            </w:r>
            <w:r w:rsidRPr="00F97D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Estimate ± s. e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97D52" w:rsidRPr="00F97D52" w:rsidRDefault="00F97D52" w:rsidP="00F97D52">
            <w:pPr>
              <w:spacing w:line="300" w:lineRule="auto"/>
              <w:ind w:rightChars="50" w:right="105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97D52" w:rsidRPr="00F97D52" w:rsidRDefault="00F97D52" w:rsidP="00F97D52">
            <w:pPr>
              <w:spacing w:line="300" w:lineRule="auto"/>
              <w:ind w:rightChars="50" w:right="105"/>
              <w:jc w:val="center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bDF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Insect abundance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6.1E−3 ± 1.6E−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79 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 0.001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Pielou’s evenness ind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−2.02 ±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−2.0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38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umber of E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2.2E−3 ± 7.4E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9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3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sDF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Insect abund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4.2E−3 ± 2.5E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091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top w:val="nil"/>
            </w:tcBorders>
            <w:noWrap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Pielou’s evenness ind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−3.02 ±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−2.0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40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umber of E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2.2E−3 ± 1.1E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fDF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Insect abund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4.6E−3 ± 1.8E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5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12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Pielou’s evenness ind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2.15 ±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1.8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top w:val="nil"/>
            </w:tcBorders>
            <w:noWrap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umber of E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2.4E−3 ± 8.3E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9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4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wDF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Insect abund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1.2E−3 ± 1.8E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509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Pielou’s evenness ind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−1.27 ±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−1.2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225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umber of E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1.9E−3 ± 8.1E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3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18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top w:val="nil"/>
            </w:tcBorders>
            <w:noWrap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SF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Insect abund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6.3E−3 ± 2.3E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6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8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Pielou’s evenness ind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3.89 ±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3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17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umber of E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1.8E−3 ± 1.1E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099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CFM-DF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Insect abund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3.1E−3 ± 2.1E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141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top w:val="nil"/>
            </w:tcBorders>
            <w:noWrap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Pielou’s evenness ind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0.73 ±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576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umber of E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2.4E−3 ± 1.0E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4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16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noWrap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dPFM-DF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Insect abunda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>9.0E−3 ± 2.7E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3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1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bottom w:val="nil"/>
            </w:tcBorders>
            <w:noWrap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Pielou’s evenness ind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0.89 ±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583 </w:t>
            </w:r>
          </w:p>
        </w:tc>
      </w:tr>
      <w:tr w:rsidR="00F97D52" w:rsidRPr="00F97D52" w:rsidTr="00BC5572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noWrap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97D52">
              <w:rPr>
                <w:rFonts w:ascii="Times New Roman" w:eastAsia="宋体" w:hAnsi="Times New Roman" w:cs="Times New Roman"/>
                <w:sz w:val="24"/>
                <w:szCs w:val="24"/>
              </w:rPr>
              <w:t>umber of EP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>1.9E−3 ± 1.3E−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1.54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97D52" w:rsidRPr="00F97D52" w:rsidRDefault="00F97D52" w:rsidP="00F97D52">
            <w:pPr>
              <w:spacing w:line="30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97D52">
              <w:rPr>
                <w:rFonts w:ascii="Times New Roman" w:hAnsi="Times New Roman" w:cs="Times New Roman"/>
                <w:sz w:val="24"/>
                <w:szCs w:val="24"/>
              </w:rPr>
              <w:t xml:space="preserve">0.123 </w:t>
            </w:r>
          </w:p>
        </w:tc>
      </w:tr>
    </w:tbl>
    <w:p w:rsidR="00F97D52" w:rsidRPr="00F97D52" w:rsidRDefault="00CF18AE" w:rsidP="00F97D52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ample sizes are 3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bDFM</w:t>
      </w:r>
      <w:r w:rsidR="00F97D52" w:rsidRPr="00F97D52">
        <w:rPr>
          <w:rFonts w:ascii="TimesNewRoman" w:eastAsia="宋体" w:hAnsi="TimesNewRoman" w:cs="Times New Roman" w:hint="eastAsia"/>
          <w:sz w:val="24"/>
          <w:szCs w:val="24"/>
        </w:rPr>
        <w:t>: b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ent downward frequency modulation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sDFM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steep downward frequency modulation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fDFM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flattened downward frequency modulation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wDFM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wrinkled downward frequency modulation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SFM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sinusoidal frequency modulation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CFM-DFM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chevron frequency modulation-downward frequency modulation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dPFM-DFM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downward paraboloid frequency modulation-downward frequency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modulation</w:t>
      </w:r>
      <w:r w:rsidR="00F97D52" w:rsidRPr="00F97D5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F97D52" w:rsidRPr="00F97D52">
        <w:rPr>
          <w:rFonts w:ascii="Times New Roman" w:eastAsia="宋体" w:hAnsi="Times New Roman" w:cs="Times New Roman"/>
          <w:sz w:val="24"/>
          <w:szCs w:val="24"/>
        </w:rPr>
        <w:t>EP: echolocation pulses.</w:t>
      </w:r>
    </w:p>
    <w:p w:rsidR="00F97D52" w:rsidRPr="00F97D52" w:rsidRDefault="00F97D52" w:rsidP="00F97D52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:rsidR="0054072F" w:rsidRPr="00F97D52" w:rsidRDefault="0054072F" w:rsidP="00F97D52">
      <w:pPr>
        <w:spacing w:line="300" w:lineRule="auto"/>
      </w:pPr>
    </w:p>
    <w:sectPr w:rsidR="0054072F" w:rsidRPr="00F97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4934" w:rsidRDefault="00AB4934" w:rsidP="00F97D52">
      <w:r>
        <w:separator/>
      </w:r>
    </w:p>
  </w:endnote>
  <w:endnote w:type="continuationSeparator" w:id="0">
    <w:p w:rsidR="00AB4934" w:rsidRDefault="00AB4934" w:rsidP="00F97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4934" w:rsidRDefault="00AB4934" w:rsidP="00F97D52">
      <w:r>
        <w:separator/>
      </w:r>
    </w:p>
  </w:footnote>
  <w:footnote w:type="continuationSeparator" w:id="0">
    <w:p w:rsidR="00AB4934" w:rsidRDefault="00AB4934" w:rsidP="00F97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27E"/>
    <w:rsid w:val="004068C9"/>
    <w:rsid w:val="0053327E"/>
    <w:rsid w:val="0054072F"/>
    <w:rsid w:val="00AB4934"/>
    <w:rsid w:val="00CF18AE"/>
    <w:rsid w:val="00F9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2F5A58-C46B-4B8C-83FA-B12C4EA74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7D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7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7D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7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7D52"/>
    <w:rPr>
      <w:sz w:val="18"/>
      <w:szCs w:val="18"/>
    </w:rPr>
  </w:style>
  <w:style w:type="table" w:styleId="a5">
    <w:name w:val="Table Grid"/>
    <w:basedOn w:val="a1"/>
    <w:uiPriority w:val="59"/>
    <w:rsid w:val="00F97D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3</cp:revision>
  <dcterms:created xsi:type="dcterms:W3CDTF">2020-04-01T03:00:00Z</dcterms:created>
  <dcterms:modified xsi:type="dcterms:W3CDTF">2020-08-13T14:38:00Z</dcterms:modified>
</cp:coreProperties>
</file>